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3F2" w:rsidRPr="00B557FA" w:rsidRDefault="004603F2" w:rsidP="004603F2">
      <w:pPr>
        <w:spacing w:line="480" w:lineRule="auto"/>
        <w:ind w:right="-57"/>
        <w:jc w:val="both"/>
        <w:rPr>
          <w:rFonts w:ascii="Arial" w:hAnsi="Arial" w:cs="Arial"/>
        </w:rPr>
      </w:pPr>
      <w:bookmarkStart w:id="0" w:name="_GoBack"/>
      <w:bookmarkEnd w:id="0"/>
      <w:r w:rsidRPr="00B557F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B557FA">
        <w:rPr>
          <w:rFonts w:ascii="Arial" w:hAnsi="Arial" w:cs="Arial"/>
          <w:b/>
        </w:rPr>
        <w:t>4: Differential gene expression between non-survivors at D0 and non-survivors at D7. Only genes presenting at least a 1.7 fold change are reported.</w:t>
      </w:r>
    </w:p>
    <w:p w:rsidR="004603F2" w:rsidRPr="00B557FA" w:rsidRDefault="004603F2" w:rsidP="004603F2">
      <w:pPr>
        <w:rPr>
          <w:rFonts w:ascii="Arial" w:hAnsi="Arial" w:cs="Arial"/>
        </w:rPr>
      </w:pPr>
    </w:p>
    <w:tbl>
      <w:tblPr>
        <w:tblStyle w:val="LightShading"/>
        <w:tblW w:w="8472" w:type="dxa"/>
        <w:tblLayout w:type="fixed"/>
        <w:tblLook w:val="04A0" w:firstRow="1" w:lastRow="0" w:firstColumn="1" w:lastColumn="0" w:noHBand="0" w:noVBand="1"/>
      </w:tblPr>
      <w:tblGrid>
        <w:gridCol w:w="1384"/>
        <w:gridCol w:w="2977"/>
        <w:gridCol w:w="4111"/>
      </w:tblGrid>
      <w:tr w:rsidR="004603F2" w:rsidRPr="00B557FA" w:rsidTr="009D3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Gene Symbo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FoldChange D0_non-survivor vs. D7_non-survivor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FoldChange Description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LFM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92.0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XAD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9.1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G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8.4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70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6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BP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6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11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1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LJ2357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1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DGF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1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T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0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CSK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7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6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6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YP4F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5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STN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5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QCF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5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1R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2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NTNAP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O148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LN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LT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LAS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SELENB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X7773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EIL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D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B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CDH2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RRC2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YNPO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UCKS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LAS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L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TNK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ACAM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S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IX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H25H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USP1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GT3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RP1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1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OXA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EFA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LAH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AA180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QX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INAD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HL1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B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H1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AP3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3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ORA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HI3L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CNE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EVL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PST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MC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RRC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O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PB4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HDC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LT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11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CN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MP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HG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AA083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LDH1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RT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IRX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78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18RAP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BTB1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45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RB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B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17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B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BCA1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FKFB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CSM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N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DR-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8369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18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DM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RA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HG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PD52L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ACAM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POL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M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Q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L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DNAH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CHDC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NTNAP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CNIP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J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SD17B1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KFZp547C19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15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down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RA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MCHL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BE2E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BC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AG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X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DGFR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XB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AA138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HOU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HACT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GER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LA-DQ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4HA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L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DC2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PCM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PIP5K2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TF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BMY1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GER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KD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DR7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SP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4GALT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GC1291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2A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B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HOU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5A1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SP2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NB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EM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DE5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NSIG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X9826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ONRF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HFP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16A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ERV-FR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FER1L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PEB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ONRF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20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NT5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2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STR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F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BGEF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4B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4GALT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ES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MYND1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PS13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FKB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9490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8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NAI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TP6V0A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TLL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LFM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GC3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9298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70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EM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P11-130N24.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PS13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7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35D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ORA2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AM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TG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GR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ACH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NF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DD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RC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HACTR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4GALT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CNA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P6-213H19.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MPDL3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ELI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16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CML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UOX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HGDI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MS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AMSN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AS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PN1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L5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S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TP6V1G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KRD2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3GALT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AF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YWHA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IMK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SA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TRK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PGEF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XC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SF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IF3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MPDL3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XCL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23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PK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P53INP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EC5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GJB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BRDC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BP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T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69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NM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NAJB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L5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RA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JB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MX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PGEF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44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AS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T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SGEF1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CNJ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DC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T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LT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20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8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1R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SIGLEC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F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OCK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A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AMB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R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6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39A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UPL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BC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2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RPINB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FAP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SC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H1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IN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BLN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TP2B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FAIP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IN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CVR2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2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E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MKV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51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R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3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AA173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H123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2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PD52L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T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IP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4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1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ES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EK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XCL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9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SA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9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EAP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T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AA049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1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2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0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2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9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1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0.15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5.1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  <w:tr w:rsidR="004603F2" w:rsidRPr="00B557FA" w:rsidTr="009D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IGLEC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7.01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03F2" w:rsidRPr="00B557FA" w:rsidRDefault="004603F2" w:rsidP="009D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B557FA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non-survivor up vs D7_non-survivor</w:t>
            </w:r>
          </w:p>
        </w:tc>
      </w:tr>
    </w:tbl>
    <w:p w:rsidR="004603F2" w:rsidRDefault="004603F2" w:rsidP="004603F2"/>
    <w:p w:rsidR="006D7A4A" w:rsidRDefault="006D7A4A"/>
    <w:sectPr w:rsidR="006D7A4A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5D1" w:rsidRDefault="00E075D1" w:rsidP="00A6426A">
      <w:r>
        <w:separator/>
      </w:r>
    </w:p>
  </w:endnote>
  <w:endnote w:type="continuationSeparator" w:id="0">
    <w:p w:rsidR="00E075D1" w:rsidRDefault="00E075D1" w:rsidP="00A64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4447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426A" w:rsidRDefault="00A64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6426A" w:rsidRDefault="00A642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5D1" w:rsidRDefault="00E075D1" w:rsidP="00A6426A">
      <w:r>
        <w:separator/>
      </w:r>
    </w:p>
  </w:footnote>
  <w:footnote w:type="continuationSeparator" w:id="0">
    <w:p w:rsidR="00E075D1" w:rsidRDefault="00E075D1" w:rsidP="00A642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02C14"/>
    <w:multiLevelType w:val="multilevel"/>
    <w:tmpl w:val="9040749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3F2"/>
    <w:rsid w:val="004603F2"/>
    <w:rsid w:val="006D7A4A"/>
    <w:rsid w:val="00A6426A"/>
    <w:rsid w:val="00E0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4603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4603F2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w w:val="114"/>
      <w:kern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603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03F2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03F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3F2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4603F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F2"/>
    <w:rPr>
      <w:rFonts w:ascii="Times New Roman" w:eastAsia="Times New Roman" w:hAnsi="Times New Roman" w:cs="Times New Roman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4603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4603F2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w w:val="114"/>
      <w:kern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603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03F2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03F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3F2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4603F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F2"/>
    <w:rPr>
      <w:rFonts w:ascii="Times New Roman" w:eastAsia="Times New Roman" w:hAnsi="Times New Roman" w:cs="Times New Roman"/>
      <w:sz w:val="24"/>
      <w:szCs w:val="24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62</Words>
  <Characters>1276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da Imunologia</dc:creator>
  <cp:keywords/>
  <dc:description/>
  <cp:lastModifiedBy>Acer da Imunologia</cp:lastModifiedBy>
  <cp:revision>2</cp:revision>
  <dcterms:created xsi:type="dcterms:W3CDTF">2014-02-28T01:11:00Z</dcterms:created>
  <dcterms:modified xsi:type="dcterms:W3CDTF">2014-02-28T01:16:00Z</dcterms:modified>
</cp:coreProperties>
</file>